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68AED" w14:textId="1F18269B" w:rsidR="00EC27E8" w:rsidRPr="005407E6" w:rsidRDefault="00EC27E8" w:rsidP="00F131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05010662"/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UPPLEMENTARY MATERIALS</w:t>
      </w:r>
    </w:p>
    <w:p w14:paraId="732E7D98" w14:textId="5CA2A076" w:rsidR="00EC27E8" w:rsidRPr="005407E6" w:rsidRDefault="00EC27E8" w:rsidP="00DD3C69">
      <w:pPr>
        <w:ind w:left="720" w:hanging="36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407E6">
        <w:rPr>
          <w:rFonts w:ascii="Times New Roman" w:hAnsi="Times New Roman" w:cs="Times New Roman"/>
          <w:b/>
          <w:bCs/>
          <w:sz w:val="22"/>
          <w:szCs w:val="22"/>
        </w:rPr>
        <w:t>Effects of In-Utero Personal Exposure to PM</w:t>
      </w:r>
      <w:r w:rsidRPr="005407E6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.5</w:t>
      </w:r>
      <w:r w:rsidRPr="005407E6">
        <w:rPr>
          <w:rFonts w:ascii="Times New Roman" w:hAnsi="Times New Roman" w:cs="Times New Roman"/>
          <w:b/>
          <w:bCs/>
          <w:sz w:val="22"/>
          <w:szCs w:val="22"/>
        </w:rPr>
        <w:t xml:space="preserve"> Sources and Components on Birthweight </w:t>
      </w:r>
    </w:p>
    <w:p w14:paraId="7146A030" w14:textId="77777777" w:rsidR="00472362" w:rsidRPr="005407E6" w:rsidRDefault="00472362" w:rsidP="00472362">
      <w:pPr>
        <w:jc w:val="both"/>
        <w:rPr>
          <w:sz w:val="22"/>
          <w:szCs w:val="22"/>
        </w:rPr>
      </w:pPr>
    </w:p>
    <w:p w14:paraId="41025744" w14:textId="78C2215A" w:rsidR="00472362" w:rsidRPr="005407E6" w:rsidRDefault="00472362" w:rsidP="00472362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5407E6">
        <w:rPr>
          <w:rFonts w:ascii="Times New Roman" w:hAnsi="Times New Roman" w:cs="Times New Roman"/>
          <w:sz w:val="22"/>
          <w:szCs w:val="22"/>
        </w:rPr>
        <w:t>Karl O’Sharkey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Yan Xu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407E6">
        <w:rPr>
          <w:rFonts w:ascii="Times New Roman" w:hAnsi="Times New Roman" w:cs="Times New Roman"/>
          <w:sz w:val="22"/>
          <w:szCs w:val="22"/>
        </w:rPr>
        <w:t>; Jane Cabison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Marisela Rosales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Tingyu Yang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Thomas Chavez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Mark Johnson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Deborah Lerner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5407E6">
        <w:rPr>
          <w:rFonts w:ascii="Times New Roman" w:hAnsi="Times New Roman" w:cs="Times New Roman"/>
          <w:sz w:val="22"/>
          <w:szCs w:val="22"/>
        </w:rPr>
        <w:t>, Nathana Lurvey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5407E6">
        <w:rPr>
          <w:rFonts w:ascii="Times New Roman" w:hAnsi="Times New Roman" w:cs="Times New Roman"/>
          <w:sz w:val="22"/>
          <w:szCs w:val="22"/>
        </w:rPr>
        <w:t>, Claudia M. Toledo Corral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5407E6">
        <w:rPr>
          <w:rFonts w:ascii="Times New Roman" w:hAnsi="Times New Roman" w:cs="Times New Roman"/>
          <w:sz w:val="22"/>
          <w:szCs w:val="22"/>
        </w:rPr>
        <w:t>; Shohreh F. Farzan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Theresa M. Bastain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Carrie V. Breton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; Rima Habre</w:t>
      </w: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11DAA552" w14:textId="77777777" w:rsidR="00472362" w:rsidRPr="005407E6" w:rsidRDefault="00472362" w:rsidP="00472362">
      <w:pPr>
        <w:rPr>
          <w:rFonts w:ascii="Times New Roman" w:hAnsi="Times New Roman" w:cs="Times New Roman"/>
          <w:sz w:val="22"/>
          <w:szCs w:val="22"/>
        </w:rPr>
      </w:pPr>
    </w:p>
    <w:p w14:paraId="0C04F78F" w14:textId="77777777" w:rsidR="00472362" w:rsidRPr="005407E6" w:rsidRDefault="00472362" w:rsidP="00472362">
      <w:pPr>
        <w:rPr>
          <w:rFonts w:ascii="Times New Roman" w:hAnsi="Times New Roman" w:cs="Times New Roman"/>
          <w:sz w:val="22"/>
          <w:szCs w:val="22"/>
        </w:rPr>
      </w:pPr>
      <w:r w:rsidRPr="005407E6">
        <w:rPr>
          <w:rFonts w:ascii="Times New Roman" w:hAnsi="Times New Roman" w:cs="Times New Roman"/>
          <w:sz w:val="22"/>
          <w:szCs w:val="22"/>
        </w:rPr>
        <w:t xml:space="preserve">Institutions: </w:t>
      </w:r>
    </w:p>
    <w:p w14:paraId="3599E857" w14:textId="77777777" w:rsidR="00472362" w:rsidRPr="005407E6" w:rsidRDefault="00472362" w:rsidP="00472362">
      <w:pPr>
        <w:rPr>
          <w:rFonts w:ascii="Times New Roman" w:hAnsi="Times New Roman" w:cs="Times New Roman"/>
          <w:sz w:val="22"/>
          <w:szCs w:val="22"/>
        </w:rPr>
      </w:pP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407E6">
        <w:rPr>
          <w:rFonts w:ascii="Times New Roman" w:hAnsi="Times New Roman" w:cs="Times New Roman"/>
          <w:sz w:val="22"/>
          <w:szCs w:val="22"/>
        </w:rPr>
        <w:t>Department of Population and Public Health Sciences, University of Southern California, Los Angeles, CA.</w:t>
      </w:r>
    </w:p>
    <w:p w14:paraId="6C731EB4" w14:textId="77777777" w:rsidR="00472362" w:rsidRPr="005407E6" w:rsidRDefault="00472362" w:rsidP="00472362">
      <w:pPr>
        <w:rPr>
          <w:rFonts w:ascii="Times New Roman" w:hAnsi="Times New Roman" w:cs="Times New Roman"/>
          <w:sz w:val="22"/>
          <w:szCs w:val="22"/>
        </w:rPr>
      </w:pP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407E6">
        <w:rPr>
          <w:rFonts w:ascii="Times New Roman" w:hAnsi="Times New Roman" w:cs="Times New Roman"/>
          <w:sz w:val="22"/>
          <w:szCs w:val="22"/>
        </w:rPr>
        <w:t>Spatial Sciences Institute, University of Southern California, Los Angeles, CA.</w:t>
      </w:r>
    </w:p>
    <w:p w14:paraId="176DDC13" w14:textId="77777777" w:rsidR="00472362" w:rsidRPr="005407E6" w:rsidRDefault="00472362" w:rsidP="00472362">
      <w:pPr>
        <w:rPr>
          <w:rFonts w:ascii="Times New Roman" w:hAnsi="Times New Roman" w:cs="Times New Roman"/>
          <w:sz w:val="22"/>
          <w:szCs w:val="22"/>
        </w:rPr>
      </w:pP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407E6">
        <w:rPr>
          <w:rFonts w:ascii="Times New Roman" w:hAnsi="Times New Roman" w:cs="Times New Roman"/>
          <w:sz w:val="22"/>
          <w:szCs w:val="22"/>
        </w:rPr>
        <w:t>Department of Health Sciences, California State University Northridge, Northridge, CA.</w:t>
      </w:r>
    </w:p>
    <w:p w14:paraId="6CA081F7" w14:textId="77777777" w:rsidR="00472362" w:rsidRPr="005407E6" w:rsidRDefault="00472362" w:rsidP="00472362">
      <w:pPr>
        <w:rPr>
          <w:rFonts w:ascii="Times New Roman" w:hAnsi="Times New Roman" w:cs="Times New Roman"/>
          <w:sz w:val="22"/>
          <w:szCs w:val="22"/>
        </w:rPr>
      </w:pPr>
      <w:r w:rsidRPr="005407E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5407E6">
        <w:rPr>
          <w:rFonts w:ascii="Times New Roman" w:hAnsi="Times New Roman" w:cs="Times New Roman"/>
          <w:sz w:val="22"/>
          <w:szCs w:val="22"/>
        </w:rPr>
        <w:t>Eisner Health, Los Angeles, CA.</w:t>
      </w:r>
    </w:p>
    <w:p w14:paraId="0592D00B" w14:textId="77777777" w:rsidR="00F13147" w:rsidRPr="005407E6" w:rsidRDefault="00F13147" w:rsidP="00F13147">
      <w:pPr>
        <w:rPr>
          <w:rFonts w:ascii="Times New Roman" w:hAnsi="Times New Roman" w:cs="Times New Roman"/>
          <w:sz w:val="22"/>
          <w:szCs w:val="22"/>
        </w:rPr>
      </w:pPr>
    </w:p>
    <w:p w14:paraId="410636E8" w14:textId="05747F77" w:rsidR="00EC27E8" w:rsidRPr="005407E6" w:rsidRDefault="00EC27E8" w:rsidP="00EC27E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.</w:t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.3. \* ARABIC </w:instrText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5407E6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5407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ersonal PM</w:t>
      </w:r>
      <w:r w:rsidRPr="005407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</w:rPr>
        <w:t xml:space="preserve">2.5 </w:t>
      </w:r>
      <w:r w:rsidRPr="005407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ources by Key Sample Demographics (N = 201).</w:t>
      </w:r>
      <w:bookmarkEnd w:id="0"/>
    </w:p>
    <w:tbl>
      <w:tblPr>
        <w:tblW w:w="8987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268"/>
        <w:gridCol w:w="709"/>
        <w:gridCol w:w="827"/>
        <w:gridCol w:w="711"/>
        <w:gridCol w:w="711"/>
        <w:gridCol w:w="705"/>
        <w:gridCol w:w="739"/>
        <w:gridCol w:w="831"/>
        <w:gridCol w:w="56"/>
      </w:tblGrid>
      <w:tr w:rsidR="00EC27E8" w:rsidRPr="005407E6" w14:paraId="079880D1" w14:textId="77777777" w:rsidTr="00122503">
        <w:trPr>
          <w:trHeight w:val="577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53408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9D0E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weight</w:t>
            </w:r>
          </w:p>
          <w:p w14:paraId="05AFF80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CACA6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as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2E10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ffi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F91B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556C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d Sea Sal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F90A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sh Sea Sal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C0CA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el Oil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E949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stal</w:t>
            </w:r>
          </w:p>
        </w:tc>
      </w:tr>
      <w:tr w:rsidR="00EC27E8" w:rsidRPr="005407E6" w14:paraId="68E6308D" w14:textId="77777777" w:rsidTr="00122503">
        <w:trPr>
          <w:trHeight w:val="277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927885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E26285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pearman Correlation Coefficient </w:t>
            </w:r>
          </w:p>
        </w:tc>
      </w:tr>
      <w:tr w:rsidR="00EC27E8" w:rsidRPr="005407E6" w14:paraId="43E8CB36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773C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age (years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8316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33B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86E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B42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DF8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345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338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F15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EC27E8" w:rsidRPr="005407E6" w14:paraId="70510E1A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8C0A4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Age (weeks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2E3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D22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C1A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28E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B12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54F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F33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F44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EC27E8" w:rsidRPr="005407E6" w14:paraId="7F815C56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6FD5E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 (°C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2FE2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CF38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6BE3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CCEE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9415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D6C6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42FD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C1A1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</w:tr>
      <w:tr w:rsidR="00EC27E8" w:rsidRPr="005407E6" w14:paraId="7831D9C3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0C03EBD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5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A3396E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EC27E8" w:rsidRPr="005407E6" w14:paraId="5B751FD5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BFB9D" w14:textId="77777777" w:rsidR="00EC27E8" w:rsidRPr="0069601E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06D8E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7D147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471D2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F8E1B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B95BA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BB40C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70208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5C64D" w14:textId="77777777" w:rsidR="00EC27E8" w:rsidRPr="0069601E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17ACD100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207F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8281" w14:textId="3758CEA0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7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449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116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946E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1E56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B5F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DA8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6B0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EC27E8" w:rsidRPr="005407E6" w14:paraId="093ACA03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9E3A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FDDF" w14:textId="64FBB188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35F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47F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C0B1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B0A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9FB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9117" w14:textId="58C0D4BE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5E6EFA"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F63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EC27E8" w:rsidRPr="005407E6" w14:paraId="78E722C6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49382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BA17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E37C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DEC0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4F7F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9079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C4C4F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4BF2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5EDF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0BF726D3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047C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DAF2" w14:textId="26D68D58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3DD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6FB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8CC8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B1E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012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EFE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A71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EC27E8" w:rsidRPr="005407E6" w14:paraId="4FDE3E44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127E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3B33" w14:textId="0FF921C5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2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DBB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9F5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B37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15E9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5F5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0F1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71F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EC27E8" w:rsidRPr="005407E6" w14:paraId="74A2A8AD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79B42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, Non-Hispan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03AC" w14:textId="639129E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4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CF6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734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8AF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394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6BE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85C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50E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EC27E8" w:rsidRPr="005407E6" w14:paraId="3E7DD597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DFC78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B58B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83FF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4C04B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D835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3CC6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4C58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59FA5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6E8C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22BEA200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E8E1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lt;12th grad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F694" w14:textId="53016A9E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4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428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A7982" w14:textId="6B4CE550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2DBE" w14:textId="22C50AF6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</w:t>
            </w:r>
            <w:r w:rsidR="00331E74"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B0BB" w14:textId="7C42444C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E68D" w14:textId="03B0D8F0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31E74"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895D" w14:textId="2E553AB3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331E74"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7BF7" w14:textId="16B9A71E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EC27E8" w:rsidRPr="005407E6" w14:paraId="4022DBF4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A9CD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pleted High Scho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E21C" w14:textId="78641838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0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60E5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BBA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E6C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519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B38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C35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0FDB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EC27E8" w:rsidRPr="005407E6" w14:paraId="25B0F34A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047F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me college+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4258" w14:textId="330220F8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80B6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40D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245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AB1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CAC0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C51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D0F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EC27E8" w:rsidRPr="005407E6" w14:paraId="42C367B2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21EC6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350F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5248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786B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715D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E5F6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FD5E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9CE73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DFD1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165F38B1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DF9AB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0570" w14:textId="73B7910C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5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D7E3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0E13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133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C23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3EC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4C7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C06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EC27E8" w:rsidRPr="005407E6" w14:paraId="58EFE227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88C9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se Intolera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2607B" w14:textId="64447A16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4A3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F43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4EC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1B5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6326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343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4FA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EC27E8" w:rsidRPr="005407E6" w14:paraId="42C03B9F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3C604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^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44BF" w14:textId="320C7A3B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4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A1D3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EB76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5CD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625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881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7DB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F1D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EC27E8" w:rsidRPr="005407E6" w14:paraId="2F3331F0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C0D2A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pregnancy BMI (kg/m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1EC4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17E5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790D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C506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5B0D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E537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4E5E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3C6E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6DA89B24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94BC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9D441" w14:textId="23B9F3EA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0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80E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F09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D1A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FD1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13C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8A8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BFE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EC27E8" w:rsidRPr="005407E6" w14:paraId="187E6649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4A3F1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5C18" w14:textId="2FCF209D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3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F52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FE9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C92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3E9B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7BC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5B0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F31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EC27E8" w:rsidRPr="005407E6" w14:paraId="780EF16C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BE36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F73C" w14:textId="38230140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759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2FB1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886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A1D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A036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0A29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3CF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EC27E8" w:rsidRPr="005407E6" w14:paraId="55B444B3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0BBAF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D27B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9EDD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6918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9868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8B334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AE7C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ADE5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F8A2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752F4FE6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5FE4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9800" w14:textId="31F3C26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17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F20A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5D4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0FE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9FED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437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F40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177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EC27E8" w:rsidRPr="005407E6" w14:paraId="53D7578A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2DAE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A4141" w14:textId="6F75AE33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3AA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AD1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B4E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E2B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5A10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65A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AB46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EC27E8" w:rsidRPr="005407E6" w14:paraId="6B6B783F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22AD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CFCA6" w14:textId="10A8D0FE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5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2FD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31A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5AD8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25E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C1F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2F3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23B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EC27E8" w:rsidRPr="005407E6" w14:paraId="26BCD878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0EA26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ternal Incom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35E96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095D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0D13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7E83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4D57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DC1E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53B1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9090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39267C7F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3588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$15,0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7641" w14:textId="37665A7E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1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58E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F861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E79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41E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6534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47C4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10C0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EC27E8" w:rsidRPr="005407E6" w14:paraId="1C4C11F8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F0D3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15,000-$29,9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9C93" w14:textId="6CAA72C8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3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B00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194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05B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35C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3BBC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5B5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7BDE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EC27E8" w:rsidRPr="005407E6" w14:paraId="5ED4DC85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1789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30,000+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59E56" w14:textId="620248C8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8329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9B3A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F87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00C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D2BA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A3D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C6B1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  <w:tr w:rsidR="00EC27E8" w:rsidRPr="005407E6" w14:paraId="352767E6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B6A1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70FF0" w14:textId="0CAF10AD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3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2EA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571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3E8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BDF4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E54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9727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70E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EC27E8" w:rsidRPr="005407E6" w14:paraId="1B1FDF30" w14:textId="77777777" w:rsidTr="00122503">
        <w:trPr>
          <w:trHeight w:val="25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9A072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D109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2BFF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AF5F0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9F38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00E8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B443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5AC4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00581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C27E8" w:rsidRPr="005407E6" w14:paraId="1CFACFCC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1E631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B0A8" w14:textId="331F858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0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E21D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5E8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7153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5DA8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BF46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30A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0207B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EC27E8" w:rsidRPr="005407E6" w14:paraId="015258D4" w14:textId="77777777" w:rsidTr="00122503">
        <w:trPr>
          <w:trHeight w:val="271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9907" w14:textId="77777777" w:rsidR="00EC27E8" w:rsidRPr="005407E6" w:rsidRDefault="00EC27E8" w:rsidP="00122503">
            <w:pPr>
              <w:ind w:firstLineChars="32" w:firstLine="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v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9A8D" w14:textId="5B526D39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C4F12" w:rsidRPr="005407E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407E6">
              <w:rPr>
                <w:rFonts w:ascii="Times New Roman" w:eastAsia="Times New Roman" w:hAnsi="Times New Roman" w:cs="Times New Roman"/>
                <w:color w:val="000000"/>
              </w:rPr>
              <w:t>2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6FA7A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D956" w14:textId="512F767E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588DE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7135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DFCF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F512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8A89" w14:textId="77777777" w:rsidR="00EC27E8" w:rsidRPr="005407E6" w:rsidRDefault="00EC27E8" w:rsidP="001225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EC27E8" w:rsidRPr="005407E6" w14:paraId="111DDECB" w14:textId="77777777" w:rsidTr="00122503">
        <w:trPr>
          <w:gridAfter w:val="1"/>
          <w:wAfter w:w="56" w:type="dxa"/>
          <w:trHeight w:val="747"/>
          <w:jc w:val="center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67330" w14:textId="77777777" w:rsidR="00EC27E8" w:rsidRPr="005407E6" w:rsidRDefault="00EC27E8" w:rsidP="0012250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Spearman correlation coefficients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Kruskal-Wallis one-way analysis of variance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* =  &lt; 0.05; PM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.5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particulate matter with an aerodynamic diabetes less than 2.5µm; SHS = secondhand smoke; test results were without missing or don't know level.</w:t>
            </w:r>
          </w:p>
        </w:tc>
      </w:tr>
    </w:tbl>
    <w:p w14:paraId="41F8D555" w14:textId="77777777" w:rsidR="00EC27E8" w:rsidRPr="005407E6" w:rsidRDefault="00EC27E8" w:rsidP="00EC27E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282290F" w14:textId="77777777" w:rsidR="00251BAB" w:rsidRPr="005407E6" w:rsidRDefault="00251BAB" w:rsidP="00EC27E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E53F175" w14:textId="77777777" w:rsidR="00251BAB" w:rsidRPr="005407E6" w:rsidRDefault="00251BAB" w:rsidP="00EC27E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4E761B8" w14:textId="77777777" w:rsidR="00251BAB" w:rsidRPr="005407E6" w:rsidRDefault="00251BAB" w:rsidP="00EC27E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21CF194" w14:textId="0687E900" w:rsidR="00EC27E8" w:rsidRPr="005407E6" w:rsidRDefault="00EC27E8" w:rsidP="00EC27E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1" w:name="_Toc105010663"/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.</w:t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.3. \* ARABIC </w:instrText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5407E6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5407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5407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Spearman’s Correlation Coefficients for High-Loading Components of the Six Personal PM</w:t>
      </w:r>
      <w:r w:rsidRPr="005407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</w:rPr>
        <w:t xml:space="preserve">2.5 </w:t>
      </w:r>
      <w:r w:rsidRPr="005407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ources (N = 201).</w:t>
      </w:r>
      <w:bookmarkEnd w:id="1"/>
    </w:p>
    <w:p w14:paraId="2B6C6A1F" w14:textId="77777777" w:rsidR="00EC27E8" w:rsidRPr="005407E6" w:rsidRDefault="00EC27E8" w:rsidP="00EC27E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407E6">
        <w:rPr>
          <w:rFonts w:ascii="Times New Roman" w:hAnsi="Times New Roman" w:cs="Times New Roman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0734851B" wp14:editId="04E3044D">
            <wp:extent cx="5943600" cy="31883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B32C8" w14:textId="77777777" w:rsidR="005D73E6" w:rsidRPr="005407E6" w:rsidRDefault="005D73E6"/>
    <w:p w14:paraId="24F57B87" w14:textId="77777777" w:rsidR="00BD6A61" w:rsidRPr="005407E6" w:rsidRDefault="00BD6A61"/>
    <w:p w14:paraId="08FF6B1C" w14:textId="77777777" w:rsidR="00BD6A61" w:rsidRPr="005407E6" w:rsidRDefault="00BD6A61"/>
    <w:p w14:paraId="56EFEA94" w14:textId="77777777" w:rsidR="00251BAB" w:rsidRPr="005407E6" w:rsidRDefault="00251BAB"/>
    <w:p w14:paraId="60C2B6A0" w14:textId="77777777" w:rsidR="00251BAB" w:rsidRPr="005407E6" w:rsidRDefault="00251BAB"/>
    <w:p w14:paraId="510DF895" w14:textId="77777777" w:rsidR="00251BAB" w:rsidRPr="005407E6" w:rsidRDefault="00251BAB"/>
    <w:p w14:paraId="610B73B2" w14:textId="77777777" w:rsidR="00251BAB" w:rsidRPr="005407E6" w:rsidRDefault="00251BAB"/>
    <w:p w14:paraId="4647670E" w14:textId="77777777" w:rsidR="00251BAB" w:rsidRPr="005407E6" w:rsidRDefault="00251BAB"/>
    <w:p w14:paraId="126B6DF7" w14:textId="77777777" w:rsidR="00251BAB" w:rsidRPr="005407E6" w:rsidRDefault="00251BAB">
      <w:bookmarkStart w:id="2" w:name="_GoBack"/>
      <w:bookmarkEnd w:id="2"/>
    </w:p>
    <w:tbl>
      <w:tblPr>
        <w:tblW w:w="10615" w:type="dxa"/>
        <w:tblInd w:w="-715" w:type="dxa"/>
        <w:tblLayout w:type="fixed"/>
        <w:tblLook w:val="04A0" w:firstRow="1" w:lastRow="0" w:firstColumn="1" w:lastColumn="0" w:noHBand="0" w:noVBand="1"/>
      </w:tblPr>
      <w:tblGrid>
        <w:gridCol w:w="1727"/>
        <w:gridCol w:w="698"/>
        <w:gridCol w:w="810"/>
        <w:gridCol w:w="630"/>
        <w:gridCol w:w="810"/>
        <w:gridCol w:w="810"/>
        <w:gridCol w:w="720"/>
        <w:gridCol w:w="720"/>
        <w:gridCol w:w="810"/>
        <w:gridCol w:w="720"/>
        <w:gridCol w:w="720"/>
        <w:gridCol w:w="720"/>
        <w:gridCol w:w="720"/>
      </w:tblGrid>
      <w:tr w:rsidR="00BD6A61" w:rsidRPr="005407E6" w14:paraId="7B45E518" w14:textId="77777777" w:rsidTr="003857EA">
        <w:trPr>
          <w:trHeight w:val="265"/>
        </w:trPr>
        <w:tc>
          <w:tcPr>
            <w:tcW w:w="1061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0364FB" w14:textId="6036E8D9" w:rsidR="00BD6A61" w:rsidRPr="005407E6" w:rsidRDefault="00BD6A61" w:rsidP="005407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07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Table S.</w:t>
            </w:r>
            <w:r w:rsidRPr="005407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5407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instrText xml:space="preserve"> SEQ Table_S.3. \* ARABIC </w:instrText>
            </w:r>
            <w:r w:rsidRPr="005407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5407E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3</w:t>
            </w:r>
            <w:r w:rsidRPr="005407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5407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5407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ffect Estimates (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)</w:t>
            </w:r>
            <w:r w:rsidRPr="005407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f Major Personal PM</w:t>
            </w:r>
            <w:r w:rsidRPr="005407E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.5</w:t>
            </w:r>
            <w:r w:rsidRPr="005407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ources on Birthweight in Full Term Births Only.</w:t>
            </w:r>
          </w:p>
        </w:tc>
      </w:tr>
      <w:tr w:rsidR="00BD6A61" w:rsidRPr="005407E6" w14:paraId="1E8A64A2" w14:textId="77777777" w:rsidTr="003857EA">
        <w:trPr>
          <w:trHeight w:val="265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C75AC7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F23B24" w14:textId="34738F84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in Model </w:t>
            </w:r>
            <w:r w:rsidR="0001705B"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180)</w:t>
            </w:r>
          </w:p>
        </w:tc>
        <w:tc>
          <w:tcPr>
            <w:tcW w:w="44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D3AC6B" w14:textId="13C7EE93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utliers Included</w:t>
            </w:r>
            <w:r w:rsidR="0001705B"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 = 183)</w:t>
            </w:r>
          </w:p>
        </w:tc>
      </w:tr>
      <w:tr w:rsidR="00BD6A61" w:rsidRPr="005407E6" w14:paraId="4C3F7438" w14:textId="77777777" w:rsidTr="003857EA">
        <w:trPr>
          <w:trHeight w:val="265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35393" w14:textId="542BF3CF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 w:rsidR="003857EA"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1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9F523" w14:textId="1B8D0DB1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56E052D" w14:textId="2E5ECC10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C95170" w14:textId="76CDC74D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45F11B" w14:textId="174EF2B4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</w:tr>
      <w:tr w:rsidR="00BD6A61" w:rsidRPr="005407E6" w14:paraId="1C1DDDB4" w14:textId="77777777" w:rsidTr="003857EA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A7943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EACEEA" w14:textId="6CCDF7B0" w:rsidR="00BD6A61" w:rsidRPr="005407E6" w:rsidRDefault="003857EA" w:rsidP="00873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GA adjustment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10BD19" w14:textId="5881CD36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for </w:t>
            </w:r>
            <w:r w:rsidR="003857EA"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A335CF9" w14:textId="36FFFAF2" w:rsidR="00BD6A61" w:rsidRPr="005407E6" w:rsidRDefault="003857EA" w:rsidP="00873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GA adjustment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827DB9" w14:textId="1D4ACEB7" w:rsidR="00BD6A61" w:rsidRPr="005407E6" w:rsidRDefault="00BD6A61" w:rsidP="00873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for </w:t>
            </w:r>
            <w:r w:rsidR="003857EA"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</w:tr>
      <w:tr w:rsidR="00BD6A61" w:rsidRPr="005407E6" w14:paraId="3893EF3E" w14:textId="77777777" w:rsidTr="003857EA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FE69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ffic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C893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A5B6" w14:textId="16C18545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3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300D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4302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66D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FC89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4DBD9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309FF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2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34059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85F77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3167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2DDCD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2</w:t>
            </w:r>
          </w:p>
        </w:tc>
      </w:tr>
      <w:tr w:rsidR="00BD6A61" w:rsidRPr="005407E6" w14:paraId="0098E363" w14:textId="77777777" w:rsidTr="00BD6A61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FB56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hand Smok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D59B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5A19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532A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432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1C24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8897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CD7D5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0CB18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BFA7D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54BAD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50F04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DE28C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</w:t>
            </w:r>
          </w:p>
        </w:tc>
      </w:tr>
      <w:tr w:rsidR="00BD6A61" w:rsidRPr="005407E6" w14:paraId="0C58F7D9" w14:textId="77777777" w:rsidTr="00BD6A61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0E3B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d Sea Sal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A8E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79FC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674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DC00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AD379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C33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1E5C8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915B4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27162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49205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2A65B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4B10C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8</w:t>
            </w:r>
          </w:p>
        </w:tc>
      </w:tr>
      <w:tr w:rsidR="00BD6A61" w:rsidRPr="005407E6" w14:paraId="5BE9120D" w14:textId="77777777" w:rsidTr="00BD6A61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F52E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sh Sea Sal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2CC23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402B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8936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C36B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C1CD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4BED2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966F6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FE20D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00223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EC465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11BB4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08708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2</w:t>
            </w:r>
          </w:p>
        </w:tc>
      </w:tr>
      <w:tr w:rsidR="00BD6A61" w:rsidRPr="005407E6" w14:paraId="39543D08" w14:textId="77777777" w:rsidTr="00BD6A61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55E4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el Oi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C526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1AEC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E9A97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57F0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37E2A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BAEC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EA2EA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CA0CF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1F714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08A11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D72CF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A57B9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</w:tr>
      <w:tr w:rsidR="00BD6A61" w:rsidRPr="005407E6" w14:paraId="6DEB4081" w14:textId="77777777" w:rsidTr="00BD6A61">
        <w:trPr>
          <w:trHeight w:val="283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3A2A" w14:textId="7777777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sta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4A6E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2A76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FDC2A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154C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B683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9862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BA471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06FC5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CC7EA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E0C56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C1F26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3E1D3" w14:textId="77777777" w:rsidR="00BD6A61" w:rsidRPr="005407E6" w:rsidRDefault="00BD6A61" w:rsidP="00BD6A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9</w:t>
            </w:r>
          </w:p>
        </w:tc>
      </w:tr>
      <w:tr w:rsidR="00BD6A61" w:rsidRPr="00D1748C" w14:paraId="265B8761" w14:textId="77777777" w:rsidTr="008737B1">
        <w:trPr>
          <w:trHeight w:val="853"/>
        </w:trPr>
        <w:tc>
          <w:tcPr>
            <w:tcW w:w="1061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EA4D1" w14:textId="43538528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CI = confidence intervals; PM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.5</w:t>
            </w: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particulate matter with an aerodynamic diabetes less than 2.5µm; β = change in birthweight per 1 SD increase in pollutant.</w:t>
            </w:r>
          </w:p>
          <w:p w14:paraId="264FB469" w14:textId="29BB5C9D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odels:</w:t>
            </w:r>
          </w:p>
          <w:p w14:paraId="7B45A1A4" w14:textId="5A7D3EF7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) Full model in full-term births only and gestational age removed from the model as a covariate.</w:t>
            </w:r>
          </w:p>
          <w:p w14:paraId="395707DD" w14:textId="29549C43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) Full model in full-term births only and gestational age kept in the model as a covariate.</w:t>
            </w:r>
          </w:p>
          <w:p w14:paraId="5AD589B7" w14:textId="25C8D28B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) Full model with outliers included in full-term births only and gestational age removed from the model as a covariate</w:t>
            </w:r>
          </w:p>
          <w:p w14:paraId="4D1128EA" w14:textId="5F687191" w:rsidR="00BD6A61" w:rsidRPr="005407E6" w:rsidRDefault="00BD6A61" w:rsidP="008737B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0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) Full model with outliers included in full-term births only and gestational age kept in the model as a covariate.</w:t>
            </w:r>
          </w:p>
        </w:tc>
      </w:tr>
    </w:tbl>
    <w:p w14:paraId="0108D951" w14:textId="77777777" w:rsidR="00BD6A61" w:rsidRDefault="00BD6A61"/>
    <w:sectPr w:rsidR="00BD6A61" w:rsidSect="0054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405510B" w16cex:dateUtc="2023-11-13T2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8EB115" w16cid:durableId="540551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DA1"/>
    <w:rsid w:val="0001705B"/>
    <w:rsid w:val="00023B76"/>
    <w:rsid w:val="00145C1C"/>
    <w:rsid w:val="001F33B5"/>
    <w:rsid w:val="00206B82"/>
    <w:rsid w:val="00251BAB"/>
    <w:rsid w:val="00280EBB"/>
    <w:rsid w:val="002852A7"/>
    <w:rsid w:val="002C4F12"/>
    <w:rsid w:val="00331E74"/>
    <w:rsid w:val="003546BD"/>
    <w:rsid w:val="003857EA"/>
    <w:rsid w:val="00472362"/>
    <w:rsid w:val="00512847"/>
    <w:rsid w:val="005407E6"/>
    <w:rsid w:val="005536C3"/>
    <w:rsid w:val="005941BF"/>
    <w:rsid w:val="005D73E6"/>
    <w:rsid w:val="005E6EFA"/>
    <w:rsid w:val="005F7E88"/>
    <w:rsid w:val="0069601E"/>
    <w:rsid w:val="00732FBD"/>
    <w:rsid w:val="0074666C"/>
    <w:rsid w:val="0076469A"/>
    <w:rsid w:val="007D5030"/>
    <w:rsid w:val="008D651A"/>
    <w:rsid w:val="0097788B"/>
    <w:rsid w:val="009C528D"/>
    <w:rsid w:val="009D6D80"/>
    <w:rsid w:val="009E1B1E"/>
    <w:rsid w:val="00AC66BC"/>
    <w:rsid w:val="00BC2521"/>
    <w:rsid w:val="00BD6A61"/>
    <w:rsid w:val="00C336E6"/>
    <w:rsid w:val="00C55DA1"/>
    <w:rsid w:val="00C8672D"/>
    <w:rsid w:val="00C87AAF"/>
    <w:rsid w:val="00CE7964"/>
    <w:rsid w:val="00D37924"/>
    <w:rsid w:val="00DD3C69"/>
    <w:rsid w:val="00DF1937"/>
    <w:rsid w:val="00E17DA1"/>
    <w:rsid w:val="00EC27E8"/>
    <w:rsid w:val="00F13147"/>
    <w:rsid w:val="00F25B1C"/>
    <w:rsid w:val="00FB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523A"/>
  <w15:chartTrackingRefBased/>
  <w15:docId w15:val="{E949E7A3-DDCC-4344-8777-BD30B811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7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7E8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7E88"/>
  </w:style>
  <w:style w:type="paragraph" w:styleId="Revision">
    <w:name w:val="Revision"/>
    <w:hidden/>
    <w:uiPriority w:val="99"/>
    <w:semiHidden/>
    <w:rsid w:val="00C55DA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C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6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6B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7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7E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O'Sharkey</dc:creator>
  <cp:keywords/>
  <dc:description/>
  <cp:lastModifiedBy>Nandhini S.</cp:lastModifiedBy>
  <cp:revision>26</cp:revision>
  <dcterms:created xsi:type="dcterms:W3CDTF">2023-11-08T18:02:00Z</dcterms:created>
  <dcterms:modified xsi:type="dcterms:W3CDTF">2023-12-01T11:14:00Z</dcterms:modified>
</cp:coreProperties>
</file>